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734AD" w14:textId="3F919528" w:rsidR="00181C65" w:rsidRPr="003758D9" w:rsidRDefault="00181C65" w:rsidP="003758D9">
      <w:pPr>
        <w:spacing w:line="360" w:lineRule="auto"/>
        <w:jc w:val="center"/>
        <w:rPr>
          <w:rFonts w:ascii="Times New Roman" w:eastAsia="DengXian" w:hAnsi="Times New Roman" w:cs="Times New Roman"/>
          <w:b/>
          <w:lang w:val="en-US"/>
          <w14:ligatures w14:val="none"/>
        </w:rPr>
      </w:pPr>
      <w:r w:rsidRPr="00DE7320">
        <w:rPr>
          <w:rFonts w:ascii="Times New Roman" w:eastAsia="DengXian" w:hAnsi="Times New Roman" w:cs="Times New Roman"/>
          <w:b/>
          <w:bCs/>
          <w:lang w:val="en-US"/>
          <w14:ligatures w14:val="none"/>
        </w:rPr>
        <w:t>Dynamic Muscle Damage Monitoring in Pig Crush Injury: T2-Weighted Dixon and 2D Ultrasound Applications</w:t>
      </w:r>
    </w:p>
    <w:p w14:paraId="0AA31958" w14:textId="2E100A6E" w:rsidR="00181C65" w:rsidRPr="003758D9" w:rsidRDefault="00181C65" w:rsidP="00181C65">
      <w:pPr>
        <w:widowControl w:val="0"/>
        <w:spacing w:after="0" w:line="360" w:lineRule="auto"/>
        <w:ind w:firstLine="482"/>
        <w:jc w:val="center"/>
        <w:rPr>
          <w:rFonts w:ascii="Times New Roman" w:eastAsia="DengXian" w:hAnsi="Times New Roman" w:cs="Times New Roman"/>
          <w:color w:val="0000FF"/>
          <w:lang w:val="de-DE"/>
          <w14:ligatures w14:val="none"/>
        </w:rPr>
      </w:pPr>
    </w:p>
    <w:p w14:paraId="386CE00C" w14:textId="43DC0E24" w:rsidR="00181C65" w:rsidRPr="003758D9" w:rsidRDefault="00181C65" w:rsidP="00181C65">
      <w:pPr>
        <w:widowControl w:val="0"/>
        <w:spacing w:after="0" w:line="360" w:lineRule="auto"/>
        <w:ind w:firstLine="482"/>
        <w:jc w:val="center"/>
        <w:rPr>
          <w:rFonts w:ascii="Times New Roman" w:eastAsia="DengXian" w:hAnsi="Times New Roman" w:cs="Times New Roman"/>
          <w:color w:val="0000FF"/>
          <w:lang w:val="de-DE"/>
          <w14:ligatures w14:val="none"/>
        </w:rPr>
      </w:pPr>
    </w:p>
    <w:p w14:paraId="79FE31A2" w14:textId="0FC7E72B" w:rsidR="00145914" w:rsidRPr="00DE7320" w:rsidRDefault="004D0B01">
      <w:pPr>
        <w:rPr>
          <w:rFonts w:ascii="Times New Roman" w:hAnsi="Times New Roman" w:cs="Times New Roman"/>
          <w:b/>
          <w:bCs/>
        </w:rPr>
      </w:pPr>
      <w:r w:rsidRPr="00DE7320">
        <w:rPr>
          <w:rFonts w:ascii="Times New Roman" w:hAnsi="Times New Roman" w:cs="Times New Roman"/>
          <w:b/>
          <w:bCs/>
        </w:rPr>
        <w:t xml:space="preserve">Supplementary data </w:t>
      </w:r>
    </w:p>
    <w:p w14:paraId="22688452" w14:textId="4CFFA8E3" w:rsidR="002127D0" w:rsidRPr="00DE7320" w:rsidRDefault="002127D0" w:rsidP="00181C65">
      <w:pPr>
        <w:spacing w:after="0" w:line="288" w:lineRule="auto"/>
        <w:rPr>
          <w:rFonts w:ascii="Times New Roman" w:eastAsia="SimSun" w:hAnsi="Times New Roman" w:cs="Times New Roman"/>
        </w:rPr>
      </w:pPr>
      <w:r w:rsidRPr="00DE7320">
        <w:rPr>
          <w:rFonts w:ascii="Times New Roman" w:eastAsia="SimSun" w:hAnsi="Times New Roman" w:cs="Times New Roman"/>
          <w:b/>
          <w:bCs/>
        </w:rPr>
        <w:t xml:space="preserve">Table S1. </w:t>
      </w:r>
      <w:r w:rsidRPr="00DE7320">
        <w:rPr>
          <w:rFonts w:ascii="Times New Roman" w:eastAsia="SimSun" w:hAnsi="Times New Roman" w:cs="Times New Roman"/>
        </w:rPr>
        <w:t>Changes within and between groups for each biochemical indicator</w:t>
      </w:r>
      <w:r w:rsidR="00722CFE" w:rsidRPr="00DE7320">
        <w:rPr>
          <w:rFonts w:ascii="Times New Roman" w:eastAsia="SimSu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7"/>
        <w:gridCol w:w="1358"/>
        <w:gridCol w:w="1605"/>
        <w:gridCol w:w="1686"/>
        <w:gridCol w:w="1605"/>
        <w:gridCol w:w="1605"/>
      </w:tblGrid>
      <w:tr w:rsidR="002127D0" w:rsidRPr="00DE7320" w14:paraId="1074C34B" w14:textId="77777777" w:rsidTr="0070097F">
        <w:trPr>
          <w:trHeight w:val="179"/>
        </w:trPr>
        <w:tc>
          <w:tcPr>
            <w:tcW w:w="64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EA90652" w14:textId="56BEE2DB" w:rsidR="002127D0" w:rsidRPr="00DE7320" w:rsidRDefault="00181C65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G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oup</w:t>
            </w:r>
            <w:r w:rsidR="002127D0"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5644B09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0</w:t>
            </w:r>
          </w:p>
        </w:tc>
        <w:tc>
          <w:tcPr>
            <w:tcW w:w="8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39F6A8B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1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5C71AE9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2</w:t>
            </w:r>
          </w:p>
        </w:tc>
        <w:tc>
          <w:tcPr>
            <w:tcW w:w="8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26009E8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88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968B1AC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4</w:t>
            </w:r>
          </w:p>
        </w:tc>
      </w:tr>
      <w:tr w:rsidR="002127D0" w:rsidRPr="00DE7320" w14:paraId="1B19791E" w14:textId="77777777" w:rsidTr="0070097F">
        <w:trPr>
          <w:trHeight w:val="166"/>
        </w:trPr>
        <w:tc>
          <w:tcPr>
            <w:tcW w:w="64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6A74C360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K</w:t>
            </w:r>
          </w:p>
          <w:p w14:paraId="1C781D6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(U/L)</w:t>
            </w:r>
          </w:p>
        </w:tc>
        <w:tc>
          <w:tcPr>
            <w:tcW w:w="75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470BF478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8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0AE7E74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1360055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FB78EB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FEA505B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27D0" w:rsidRPr="00DE7320" w14:paraId="6FB006B2" w14:textId="77777777" w:rsidTr="0070097F">
        <w:trPr>
          <w:trHeight w:val="197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48475F" w14:textId="7411C984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6C853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566.20</w:t>
            </w:r>
          </w:p>
          <w:p w14:paraId="569FF690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463.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C2C70E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191.75</w:t>
            </w:r>
          </w:p>
          <w:p w14:paraId="385B4EA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535.6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E481EF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3442.20</w:t>
            </w:r>
          </w:p>
          <w:p w14:paraId="56596293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6473.09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27767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695.50</w:t>
            </w:r>
          </w:p>
          <w:p w14:paraId="0AF7D37A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5148.20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789D8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134.33</w:t>
            </w:r>
          </w:p>
          <w:p w14:paraId="0E4106D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6532.64</w:t>
            </w:r>
          </w:p>
        </w:tc>
      </w:tr>
      <w:tr w:rsidR="002127D0" w:rsidRPr="00DE7320" w14:paraId="62ADA214" w14:textId="77777777" w:rsidTr="0070097F">
        <w:trPr>
          <w:trHeight w:val="197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FDDB64" w14:textId="696CC49D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66790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50.10</w:t>
            </w:r>
          </w:p>
          <w:p w14:paraId="6B4FF027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887.8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BCF749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115.58</w:t>
            </w:r>
          </w:p>
          <w:p w14:paraId="106793BF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6934.10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9BD35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142.28</w:t>
            </w:r>
          </w:p>
          <w:p w14:paraId="250778F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803.24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B9475F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120.30</w:t>
            </w:r>
          </w:p>
          <w:p w14:paraId="20F3C99A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175.59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89D45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371.03</w:t>
            </w:r>
          </w:p>
          <w:p w14:paraId="19A4CF33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772.11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</w:p>
        </w:tc>
      </w:tr>
      <w:tr w:rsidR="002127D0" w:rsidRPr="00DE7320" w14:paraId="4E8CB54C" w14:textId="77777777" w:rsidTr="0070097F">
        <w:trPr>
          <w:trHeight w:val="197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2FCF34" w14:textId="0CBF9806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2CD3FB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672.95</w:t>
            </w:r>
          </w:p>
          <w:p w14:paraId="6DCD391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452.8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134F29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5190.55</w:t>
            </w:r>
          </w:p>
          <w:p w14:paraId="00D0E031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±1242.26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  <w:r w:rsidRPr="00DE7320">
              <w:rPr>
                <w:rFonts w:ascii="Times New Roman" w:eastAsia="SimSun" w:hAnsi="Times New Roman" w:cs="Times New Roman"/>
                <w:vertAlign w:val="superscript"/>
              </w:rPr>
              <w:t>▲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357ADC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4144.60</w:t>
            </w:r>
          </w:p>
          <w:p w14:paraId="66B73990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±12988.44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  <w:r w:rsidRPr="00DE7320">
              <w:rPr>
                <w:rFonts w:ascii="Times New Roman" w:eastAsia="SimSun" w:hAnsi="Times New Roman" w:cs="Times New Roman"/>
                <w:vertAlign w:val="superscript"/>
              </w:rPr>
              <w:t>▲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284758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5731.65</w:t>
            </w:r>
          </w:p>
          <w:p w14:paraId="0A45C261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3726.32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  <w:r w:rsidRPr="00DE7320">
              <w:rPr>
                <w:rFonts w:ascii="Times New Roman" w:eastAsia="SimSun" w:hAnsi="Times New Roman" w:cs="Times New Roman"/>
                <w:vertAlign w:val="superscript"/>
              </w:rPr>
              <w:t>▲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3EBAB0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2127D0" w:rsidRPr="00DE7320" w14:paraId="04D8893B" w14:textId="77777777" w:rsidTr="0070097F">
        <w:trPr>
          <w:trHeight w:val="166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1409C4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DH</w:t>
            </w:r>
          </w:p>
          <w:p w14:paraId="26C75FEC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(U/L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B7B1A8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275A77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C6584E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367057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80A8C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27D0" w:rsidRPr="00DE7320" w14:paraId="0C041360" w14:textId="77777777" w:rsidTr="0070097F">
        <w:trPr>
          <w:trHeight w:val="166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55E3A" w14:textId="2D37E19E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CC769E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17.25</w:t>
            </w:r>
          </w:p>
          <w:p w14:paraId="26EF50F0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32.7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00C0DF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41.00</w:t>
            </w:r>
          </w:p>
          <w:p w14:paraId="25F416B9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81.4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1881F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557.75</w:t>
            </w:r>
          </w:p>
          <w:p w14:paraId="673F850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91.24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DF2747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810.00</w:t>
            </w:r>
          </w:p>
          <w:p w14:paraId="2DF27814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37.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F57454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33.25</w:t>
            </w:r>
          </w:p>
          <w:p w14:paraId="687C84EB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347.74</w:t>
            </w:r>
          </w:p>
        </w:tc>
      </w:tr>
      <w:tr w:rsidR="002127D0" w:rsidRPr="00DE7320" w14:paraId="4DFC8E65" w14:textId="77777777" w:rsidTr="0070097F">
        <w:trPr>
          <w:trHeight w:val="197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6801D9" w14:textId="53D73028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1BAF9C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31.50</w:t>
            </w:r>
          </w:p>
          <w:p w14:paraId="792CBBF9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1.4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344A8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220.50</w:t>
            </w:r>
          </w:p>
          <w:p w14:paraId="251BD551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12.79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D347B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121.25</w:t>
            </w:r>
          </w:p>
          <w:p w14:paraId="3F72EF4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886.96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53432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328.25</w:t>
            </w:r>
          </w:p>
          <w:p w14:paraId="1044E5E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689.53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346625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27.50</w:t>
            </w:r>
          </w:p>
          <w:p w14:paraId="7B3F7F1E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666.69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</w:tr>
      <w:tr w:rsidR="002127D0" w:rsidRPr="00DE7320" w14:paraId="16121044" w14:textId="77777777" w:rsidTr="0070097F">
        <w:trPr>
          <w:trHeight w:val="197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EF9321" w14:textId="015F4C7F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EC3C0B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76.75</w:t>
            </w:r>
          </w:p>
          <w:p w14:paraId="2AC850EF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0.56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D5999E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843.25</w:t>
            </w:r>
          </w:p>
          <w:p w14:paraId="5A73367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210.00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  <w:r w:rsidRPr="00DE7320">
              <w:rPr>
                <w:rFonts w:ascii="Times New Roman" w:eastAsia="SimSun" w:hAnsi="Times New Roman" w:cs="Times New Roman"/>
                <w:vertAlign w:val="superscript"/>
              </w:rPr>
              <w:t>▲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FD349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095.25</w:t>
            </w:r>
          </w:p>
          <w:p w14:paraId="5CD68780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364.96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  <w:r w:rsidRPr="00DE7320">
              <w:rPr>
                <w:rFonts w:ascii="Times New Roman" w:eastAsia="SimSun" w:hAnsi="Times New Roman" w:cs="Times New Roman"/>
                <w:vertAlign w:val="superscript"/>
              </w:rPr>
              <w:t>▲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D1917C3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115.50</w:t>
            </w:r>
          </w:p>
          <w:p w14:paraId="36B15AA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398.57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  <w:r w:rsidRPr="00DE7320">
              <w:rPr>
                <w:rFonts w:ascii="Times New Roman" w:eastAsia="SimSun" w:hAnsi="Times New Roman" w:cs="Times New Roman"/>
                <w:vertAlign w:val="superscript"/>
              </w:rPr>
              <w:t>▲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EF5EBB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  <w:tr w:rsidR="002127D0" w:rsidRPr="00DE7320" w14:paraId="52E321A5" w14:textId="77777777" w:rsidTr="0070097F">
        <w:trPr>
          <w:trHeight w:val="197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06BC7F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K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+</w:t>
            </w:r>
          </w:p>
          <w:p w14:paraId="737A2C0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(mmol/L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F7E4DB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3770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C94C3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7D8E35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C551E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27D0" w:rsidRPr="00DE7320" w14:paraId="297C806C" w14:textId="77777777" w:rsidTr="0070097F">
        <w:trPr>
          <w:trHeight w:val="166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8E88E9" w14:textId="40064F12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2747E8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7</w:t>
            </w:r>
          </w:p>
          <w:p w14:paraId="16FE7377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1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A04A2A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8</w:t>
            </w:r>
          </w:p>
          <w:p w14:paraId="3249EDFF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2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3C2714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2</w:t>
            </w:r>
          </w:p>
          <w:p w14:paraId="73B40321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2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E8F329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58</w:t>
            </w:r>
          </w:p>
          <w:p w14:paraId="12C55493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4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4A355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51</w:t>
            </w:r>
          </w:p>
          <w:p w14:paraId="34EDFFD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15</w:t>
            </w:r>
          </w:p>
        </w:tc>
      </w:tr>
      <w:tr w:rsidR="002127D0" w:rsidRPr="00DE7320" w14:paraId="69EFAE4D" w14:textId="77777777" w:rsidTr="0070097F">
        <w:trPr>
          <w:trHeight w:val="166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57743F" w14:textId="4D144273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135387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64</w:t>
            </w:r>
          </w:p>
          <w:p w14:paraId="06783631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47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3A89A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45</w:t>
            </w:r>
          </w:p>
          <w:p w14:paraId="0927FBA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5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D279A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41</w:t>
            </w:r>
          </w:p>
          <w:p w14:paraId="6E153029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9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E58058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2</w:t>
            </w:r>
          </w:p>
          <w:p w14:paraId="287975BB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88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A63E88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90</w:t>
            </w:r>
          </w:p>
          <w:p w14:paraId="42B9B8B4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.04</w:t>
            </w:r>
          </w:p>
        </w:tc>
      </w:tr>
      <w:tr w:rsidR="002127D0" w:rsidRPr="00DE7320" w14:paraId="11EEDA18" w14:textId="77777777" w:rsidTr="0070097F">
        <w:trPr>
          <w:trHeight w:val="204"/>
        </w:trPr>
        <w:tc>
          <w:tcPr>
            <w:tcW w:w="6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AFEA2CE" w14:textId="5B154C6D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5B882B8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80</w:t>
            </w:r>
          </w:p>
          <w:p w14:paraId="127B8412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9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78654FF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.99</w:t>
            </w:r>
          </w:p>
          <w:p w14:paraId="677785CA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.48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F547756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.57</w:t>
            </w:r>
          </w:p>
          <w:p w14:paraId="16732019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2.22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8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9A30A50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.72</w:t>
            </w:r>
          </w:p>
          <w:p w14:paraId="5ECF97D8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0.60</w:t>
            </w:r>
          </w:p>
        </w:tc>
        <w:tc>
          <w:tcPr>
            <w:tcW w:w="8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D01322D" w14:textId="77777777" w:rsidR="002127D0" w:rsidRPr="00DE7320" w:rsidRDefault="002127D0" w:rsidP="00681010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</w:tbl>
    <w:p w14:paraId="0B623573" w14:textId="77777777" w:rsidR="00681010" w:rsidRPr="00DE7320" w:rsidRDefault="00681010" w:rsidP="00681010">
      <w:pPr>
        <w:spacing w:after="0" w:line="240" w:lineRule="auto"/>
        <w:jc w:val="both"/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</w:pPr>
      <w:r w:rsidRPr="00DE7320">
        <w:rPr>
          <w:rFonts w:ascii="Times New Roman" w:eastAsia="SimSun" w:hAnsi="Times New Roman" w:cs="Times New Roman"/>
          <w:b/>
          <w:bCs/>
          <w:kern w:val="36"/>
          <w:sz w:val="20"/>
          <w:szCs w:val="20"/>
          <w14:ligatures w14:val="none"/>
        </w:rPr>
        <w:lastRenderedPageBreak/>
        <w:t>Note: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 </w:t>
      </w:r>
      <w:r w:rsidRPr="00DE7320">
        <w:rPr>
          <w:rFonts w:ascii="Segoe UI Symbol" w:eastAsia="SimSun" w:hAnsi="Segoe UI Symbol" w:cs="Segoe UI Symbol"/>
          <w:kern w:val="36"/>
          <w:sz w:val="20"/>
          <w:szCs w:val="20"/>
          <w14:ligatures w14:val="none"/>
        </w:rPr>
        <w:t>☆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indicates significant differences compared to the healthy group within each time period; </w:t>
      </w:r>
      <w:r w:rsidRPr="00DE7320">
        <w:rPr>
          <w:rFonts w:ascii="Segoe UI Symbol" w:eastAsia="SimSun" w:hAnsi="Segoe UI Symbol" w:cs="Segoe UI Symbol"/>
          <w:kern w:val="36"/>
          <w:sz w:val="20"/>
          <w:szCs w:val="20"/>
          <w14:ligatures w14:val="none"/>
        </w:rPr>
        <w:t>★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>indicates significant differences between Group B and Group A within the same time period; ▲indicates significant differences between Group C and Group A within the same time period.</w:t>
      </w:r>
    </w:p>
    <w:p w14:paraId="133173DC" w14:textId="4743B421" w:rsidR="002127D0" w:rsidRPr="00DE7320" w:rsidRDefault="00681010" w:rsidP="00681010">
      <w:pPr>
        <w:spacing w:after="0" w:line="240" w:lineRule="auto"/>
        <w:jc w:val="both"/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</w:pPr>
      <w:r w:rsidRPr="00DE7320">
        <w:rPr>
          <w:rFonts w:ascii="Times New Roman" w:eastAsia="SimSun" w:hAnsi="Times New Roman" w:cs="Times New Roman"/>
          <w:b/>
          <w:bCs/>
          <w:kern w:val="36"/>
          <w:sz w:val="20"/>
          <w:szCs w:val="20"/>
          <w14:ligatures w14:val="none"/>
        </w:rPr>
        <w:t>Data Note: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 Data are presented as mean ± SD for all surviving animals at each time point. For Group C, three animals died before T4; therefore, no T4 data are available. Data from these animals are included for time points T0-T3.</w:t>
      </w:r>
    </w:p>
    <w:p w14:paraId="6B3667AE" w14:textId="77777777" w:rsidR="002127D0" w:rsidRPr="00DE7320" w:rsidRDefault="002127D0" w:rsidP="002127D0">
      <w:pPr>
        <w:spacing w:line="288" w:lineRule="auto"/>
        <w:rPr>
          <w:rFonts w:ascii="Times New Roman" w:eastAsia="SimSun" w:hAnsi="Times New Roman" w:cs="Times New Roman"/>
          <w:b/>
          <w:bCs/>
          <w:kern w:val="36"/>
          <w14:ligatures w14:val="none"/>
        </w:rPr>
      </w:pPr>
    </w:p>
    <w:p w14:paraId="014C5BFF" w14:textId="77777777" w:rsidR="00681010" w:rsidRPr="00DE7320" w:rsidRDefault="00681010" w:rsidP="002127D0">
      <w:pPr>
        <w:spacing w:line="288" w:lineRule="auto"/>
        <w:rPr>
          <w:rFonts w:ascii="Times New Roman" w:eastAsia="SimSun" w:hAnsi="Times New Roman" w:cs="Times New Roman"/>
          <w:b/>
          <w:bCs/>
          <w:kern w:val="36"/>
          <w14:ligatures w14:val="none"/>
        </w:rPr>
      </w:pPr>
    </w:p>
    <w:p w14:paraId="1C97BB3C" w14:textId="1F3566A4" w:rsidR="002127D0" w:rsidRPr="00DE7320" w:rsidRDefault="002127D0" w:rsidP="00181C65">
      <w:pPr>
        <w:spacing w:after="0" w:line="288" w:lineRule="auto"/>
        <w:rPr>
          <w:rFonts w:ascii="Times New Roman" w:eastAsia="SimSun" w:hAnsi="Times New Roman" w:cs="Times New Roman"/>
          <w:b/>
          <w:bCs/>
          <w:kern w:val="36"/>
          <w14:ligatures w14:val="none"/>
        </w:rPr>
      </w:pPr>
      <w:r w:rsidRPr="00DE7320">
        <w:rPr>
          <w:rFonts w:ascii="Times New Roman" w:eastAsia="SimSun" w:hAnsi="Times New Roman" w:cs="Times New Roman"/>
          <w:b/>
          <w:bCs/>
          <w:kern w:val="36"/>
          <w14:ligatures w14:val="none"/>
        </w:rPr>
        <w:t xml:space="preserve">Table S2. </w:t>
      </w:r>
      <w:r w:rsidRPr="00DE7320">
        <w:rPr>
          <w:rFonts w:ascii="Times New Roman" w:eastAsia="SimSun" w:hAnsi="Times New Roman" w:cs="Times New Roman"/>
          <w:kern w:val="36"/>
          <w14:ligatures w14:val="none"/>
        </w:rPr>
        <w:t>Changes within and between groups of T2WI signal values</w:t>
      </w:r>
      <w:r w:rsidR="00722CFE" w:rsidRPr="00DE7320">
        <w:rPr>
          <w:rFonts w:ascii="Times New Roman" w:eastAsia="SimSun" w:hAnsi="Times New Roman" w:cs="Times New Roman"/>
          <w:kern w:val="36"/>
          <w14:ligatures w14:val="none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7"/>
        <w:gridCol w:w="1196"/>
        <w:gridCol w:w="1496"/>
        <w:gridCol w:w="1238"/>
        <w:gridCol w:w="1523"/>
        <w:gridCol w:w="1536"/>
      </w:tblGrid>
      <w:tr w:rsidR="002127D0" w:rsidRPr="00DE7320" w14:paraId="2FFA3DBB" w14:textId="77777777" w:rsidTr="0070097F">
        <w:trPr>
          <w:trHeight w:val="336"/>
        </w:trPr>
        <w:tc>
          <w:tcPr>
            <w:tcW w:w="68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03F6B6E8" w14:textId="079EF53A" w:rsidR="002127D0" w:rsidRPr="00DE7320" w:rsidRDefault="00181C65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G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oup</w:t>
            </w:r>
            <w:r w:rsidR="002127D0"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AD3880C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0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1016FCD1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1</w:t>
            </w:r>
          </w:p>
        </w:tc>
        <w:tc>
          <w:tcPr>
            <w:tcW w:w="77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5CEDAA34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2</w:t>
            </w:r>
          </w:p>
        </w:tc>
        <w:tc>
          <w:tcPr>
            <w:tcW w:w="9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24A76349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3</w:t>
            </w:r>
          </w:p>
        </w:tc>
        <w:tc>
          <w:tcPr>
            <w:tcW w:w="9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498AB8E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4</w:t>
            </w:r>
          </w:p>
        </w:tc>
      </w:tr>
      <w:tr w:rsidR="002127D0" w:rsidRPr="00DE7320" w14:paraId="20A4C81E" w14:textId="77777777" w:rsidTr="0070097F">
        <w:trPr>
          <w:trHeight w:val="314"/>
        </w:trPr>
        <w:tc>
          <w:tcPr>
            <w:tcW w:w="68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2E1EEBED" w14:textId="43BE342C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2WI</w:t>
            </w:r>
            <w:r w:rsidR="00181C65" w:rsidRPr="00DE732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(Signal value)</w:t>
            </w:r>
          </w:p>
        </w:tc>
        <w:tc>
          <w:tcPr>
            <w:tcW w:w="75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34DB764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7815E6F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9107968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580E3D48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551DD55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27D0" w:rsidRPr="00DE7320" w14:paraId="5AD83C36" w14:textId="77777777" w:rsidTr="0070097F">
        <w:trPr>
          <w:trHeight w:val="37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9DF040" w14:textId="7832664B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16C0CA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71.28</w:t>
            </w:r>
          </w:p>
          <w:p w14:paraId="3DEEAA79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6.7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0EBA6E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9.73</w:t>
            </w:r>
          </w:p>
          <w:p w14:paraId="3812C99B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21.04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CD0943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87.50</w:t>
            </w:r>
          </w:p>
          <w:p w14:paraId="2BE933E5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33.05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78A8E4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97.98</w:t>
            </w:r>
          </w:p>
          <w:p w14:paraId="2BF3FE5B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35.91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71C67E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82.25</w:t>
            </w:r>
          </w:p>
          <w:p w14:paraId="09D8BD06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34.91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</w:tr>
      <w:tr w:rsidR="002127D0" w:rsidRPr="00DE7320" w14:paraId="2F121723" w14:textId="77777777" w:rsidTr="0070097F">
        <w:trPr>
          <w:trHeight w:val="370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8AC3D3" w14:textId="408B3C3D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87582F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59.65</w:t>
            </w:r>
          </w:p>
          <w:p w14:paraId="454ED772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0.3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ABF81E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84.13</w:t>
            </w:r>
          </w:p>
          <w:p w14:paraId="6C5A9094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00.54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697D5E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25.28</w:t>
            </w:r>
          </w:p>
          <w:p w14:paraId="0EFB65E1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73.17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801D56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74.63</w:t>
            </w:r>
          </w:p>
          <w:p w14:paraId="16F259B7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31.74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8836A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7.40</w:t>
            </w:r>
          </w:p>
          <w:p w14:paraId="468673B7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84.00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</w:t>
            </w:r>
          </w:p>
        </w:tc>
      </w:tr>
      <w:tr w:rsidR="002127D0" w:rsidRPr="00DE7320" w14:paraId="5430E68B" w14:textId="77777777" w:rsidTr="0070097F">
        <w:trPr>
          <w:trHeight w:val="381"/>
        </w:trPr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40E6384" w14:textId="3892C6B4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70CBBF0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5.98</w:t>
            </w:r>
          </w:p>
          <w:p w14:paraId="5E9298C3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9.04</w:t>
            </w:r>
          </w:p>
        </w:tc>
        <w:tc>
          <w:tcPr>
            <w:tcW w:w="9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8FB61FB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33.30</w:t>
            </w:r>
          </w:p>
          <w:p w14:paraId="1EEABEAA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29.04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EA1497D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81.80</w:t>
            </w:r>
          </w:p>
          <w:p w14:paraId="7C8D100E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113.26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AADEC83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87.68</w:t>
            </w:r>
          </w:p>
          <w:p w14:paraId="0D572826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±63.62</w:t>
            </w:r>
            <w:r w:rsidRPr="00DE7320">
              <w:rPr>
                <w:rFonts w:ascii="Segoe UI Symbol" w:eastAsia="DengXian" w:hAnsi="Segoe UI Symbol" w:cs="Segoe UI Symbol"/>
                <w:color w:val="000000"/>
                <w:kern w:val="0"/>
                <w:sz w:val="22"/>
                <w:vertAlign w:val="superscript"/>
                <w14:ligatures w14:val="none"/>
              </w:rPr>
              <w:t>☆★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▲</w:t>
            </w:r>
          </w:p>
        </w:tc>
        <w:tc>
          <w:tcPr>
            <w:tcW w:w="94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3ABE303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</w:t>
            </w:r>
          </w:p>
        </w:tc>
      </w:tr>
    </w:tbl>
    <w:p w14:paraId="73095762" w14:textId="77777777" w:rsidR="002127D0" w:rsidRPr="00DE7320" w:rsidRDefault="002127D0" w:rsidP="00681010">
      <w:pPr>
        <w:spacing w:after="0" w:line="240" w:lineRule="exact"/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</w:pP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Note: </w:t>
      </w:r>
      <w:r w:rsidRPr="00DE7320">
        <w:rPr>
          <w:rFonts w:ascii="Segoe UI Symbol" w:eastAsia="SimSun" w:hAnsi="Segoe UI Symbol" w:cs="Segoe UI Symbol"/>
          <w:sz w:val="20"/>
          <w:szCs w:val="20"/>
          <w:vertAlign w:val="superscript"/>
        </w:rPr>
        <w:t>☆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indicates significant differences compared to the healthy group within each time period; </w:t>
      </w:r>
      <w:r w:rsidRPr="00DE7320">
        <w:rPr>
          <w:rFonts w:ascii="Segoe UI Symbol" w:eastAsia="SimSun" w:hAnsi="Segoe UI Symbol" w:cs="Segoe UI Symbol"/>
          <w:sz w:val="20"/>
          <w:szCs w:val="20"/>
          <w:vertAlign w:val="superscript"/>
        </w:rPr>
        <w:t>★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indicates significant differences between Group B and Group A within the same time period; </w:t>
      </w:r>
      <w:r w:rsidRPr="00DE7320">
        <w:rPr>
          <w:rFonts w:ascii="Times New Roman" w:eastAsia="SimSun" w:hAnsi="Times New Roman" w:cs="Times New Roman"/>
          <w:sz w:val="20"/>
          <w:szCs w:val="20"/>
          <w:vertAlign w:val="superscript"/>
        </w:rPr>
        <w:t>▲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>indicates significant differences between Group C and Group A within the same time period.</w:t>
      </w:r>
    </w:p>
    <w:p w14:paraId="53C38F0F" w14:textId="77777777" w:rsidR="00681010" w:rsidRPr="00DE7320" w:rsidRDefault="00681010" w:rsidP="00681010">
      <w:pPr>
        <w:spacing w:after="0" w:line="240" w:lineRule="auto"/>
        <w:jc w:val="both"/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</w:pPr>
      <w:r w:rsidRPr="00DE7320">
        <w:rPr>
          <w:rFonts w:ascii="Times New Roman" w:eastAsia="SimSun" w:hAnsi="Times New Roman" w:cs="Times New Roman"/>
          <w:b/>
          <w:bCs/>
          <w:kern w:val="36"/>
          <w:sz w:val="20"/>
          <w:szCs w:val="20"/>
          <w14:ligatures w14:val="none"/>
        </w:rPr>
        <w:t>Data Note: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 Data are presented as mean ± SD for all surviving animals at each time point. For Group C, three animals died before T4; therefore, no T4 data are available. Data from these animals are included for time points T0-T3.</w:t>
      </w:r>
    </w:p>
    <w:p w14:paraId="19CB0015" w14:textId="77777777" w:rsidR="00681010" w:rsidRPr="00DE7320" w:rsidRDefault="00681010" w:rsidP="002127D0">
      <w:pPr>
        <w:spacing w:line="240" w:lineRule="exact"/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</w:pPr>
    </w:p>
    <w:p w14:paraId="3600925A" w14:textId="07648B81" w:rsidR="002127D0" w:rsidRPr="00DE7320" w:rsidRDefault="002127D0" w:rsidP="00181C65">
      <w:pPr>
        <w:spacing w:after="0" w:line="288" w:lineRule="auto"/>
        <w:rPr>
          <w:rFonts w:ascii="Times New Roman" w:eastAsia="SimSun" w:hAnsi="Times New Roman" w:cs="Times New Roman"/>
          <w:b/>
          <w:bCs/>
          <w:kern w:val="36"/>
          <w14:ligatures w14:val="none"/>
        </w:rPr>
      </w:pPr>
      <w:r w:rsidRPr="00DE7320">
        <w:rPr>
          <w:rFonts w:ascii="Times New Roman" w:eastAsia="SimSun" w:hAnsi="Times New Roman" w:cs="Times New Roman"/>
          <w:b/>
          <w:bCs/>
          <w:kern w:val="36"/>
          <w14:ligatures w14:val="none"/>
        </w:rPr>
        <w:t>Table S3</w:t>
      </w:r>
      <w:r w:rsidRPr="00DE7320">
        <w:rPr>
          <w:rFonts w:ascii="Times New Roman" w:eastAsia="SimSun" w:hAnsi="Times New Roman" w:cs="Times New Roman"/>
          <w:kern w:val="36"/>
          <w14:ligatures w14:val="none"/>
        </w:rPr>
        <w:t>.</w:t>
      </w:r>
      <w:r w:rsidRPr="00DE7320">
        <w:rPr>
          <w:rFonts w:ascii="Times New Roman" w:eastAsia="SimSun" w:hAnsi="Times New Roman" w:cs="Times New Roman"/>
          <w:b/>
          <w:bCs/>
          <w:kern w:val="36"/>
          <w14:ligatures w14:val="none"/>
        </w:rPr>
        <w:t xml:space="preserve"> </w:t>
      </w:r>
      <w:r w:rsidRPr="00DE7320">
        <w:rPr>
          <w:rFonts w:ascii="Times New Roman" w:eastAsia="SimSun" w:hAnsi="Times New Roman" w:cs="Times New Roman"/>
          <w:kern w:val="36"/>
          <w14:ligatures w14:val="none"/>
        </w:rPr>
        <w:t>Correlation between T2WI signal value and various biochemical indicators</w:t>
      </w:r>
      <w:r w:rsidR="00722CFE" w:rsidRPr="00DE7320">
        <w:rPr>
          <w:rFonts w:ascii="Times New Roman" w:eastAsia="SimSun" w:hAnsi="Times New Roman" w:cs="Times New Roman"/>
          <w:kern w:val="36"/>
          <w14:ligatures w14:val="none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3"/>
        <w:gridCol w:w="2333"/>
        <w:gridCol w:w="2785"/>
        <w:gridCol w:w="2335"/>
      </w:tblGrid>
      <w:tr w:rsidR="00181C65" w:rsidRPr="003758D9" w14:paraId="4BBD13AE" w14:textId="77777777" w:rsidTr="00181C65">
        <w:trPr>
          <w:trHeight w:val="330"/>
        </w:trPr>
        <w:tc>
          <w:tcPr>
            <w:tcW w:w="75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EFB4902" w14:textId="2914E53B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0" w:name="OLE_LINK7"/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</w:t>
            </w:r>
            <w:r w:rsidR="00181C65"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C of Groups</w:t>
            </w:r>
          </w:p>
        </w:tc>
        <w:tc>
          <w:tcPr>
            <w:tcW w:w="133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92CA20D" w14:textId="1C816960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K/T2WI</w:t>
            </w:r>
            <w:r w:rsidR="00181C65"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181C65" w:rsidRPr="00DE732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  <w:t>(</w:t>
            </w:r>
            <w:r w:rsidR="00181C65" w:rsidRPr="00DE7320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8"/>
                <w14:ligatures w14:val="none"/>
              </w:rPr>
              <w:t>S</w:t>
            </w:r>
            <w:r w:rsidR="00181C65" w:rsidRPr="00DE732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  <w:t>ignal value)</w:t>
            </w:r>
          </w:p>
        </w:tc>
        <w:tc>
          <w:tcPr>
            <w:tcW w:w="158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0519BC5" w14:textId="5188DBD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LDH/T2WI</w:t>
            </w:r>
            <w:r w:rsidR="00181C65" w:rsidRPr="00DE7320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181C65" w:rsidRPr="00DE732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="00181C65" w:rsidRPr="00DE7320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181C65" w:rsidRPr="00DE732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gnal value)</w:t>
            </w:r>
          </w:p>
        </w:tc>
        <w:tc>
          <w:tcPr>
            <w:tcW w:w="1334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5D1C69C" w14:textId="67E221AB" w:rsidR="002127D0" w:rsidRPr="003758D9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fr-FR"/>
                <w14:ligatures w14:val="none"/>
              </w:rPr>
            </w:pPr>
            <w:r w:rsidRPr="003758D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fr-FR"/>
                <w14:ligatures w14:val="none"/>
              </w:rPr>
              <w:t>K</w:t>
            </w:r>
            <w:r w:rsidRPr="003758D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  <w:lang w:val="fr-FR"/>
                <w14:ligatures w14:val="none"/>
              </w:rPr>
              <w:t>＋</w:t>
            </w:r>
            <w:r w:rsidRPr="003758D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fr-FR"/>
                <w14:ligatures w14:val="none"/>
              </w:rPr>
              <w:t>/T2WI</w:t>
            </w:r>
            <w:r w:rsidR="00181C65" w:rsidRPr="003758D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lang w:val="fr-FR"/>
                <w14:ligatures w14:val="none"/>
              </w:rPr>
              <w:t xml:space="preserve"> </w:t>
            </w:r>
            <w:r w:rsidR="00181C65" w:rsidRPr="003758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8"/>
                <w:lang w:val="fr-FR"/>
                <w14:ligatures w14:val="none"/>
              </w:rPr>
              <w:t>(</w:t>
            </w:r>
            <w:r w:rsidR="00181C65" w:rsidRPr="003758D9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8"/>
                <w:lang w:val="fr-FR"/>
                <w14:ligatures w14:val="none"/>
              </w:rPr>
              <w:t>S</w:t>
            </w:r>
            <w:r w:rsidR="00181C65" w:rsidRPr="003758D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8"/>
                <w:lang w:val="fr-FR"/>
                <w14:ligatures w14:val="none"/>
              </w:rPr>
              <w:t>ignal value)</w:t>
            </w:r>
          </w:p>
        </w:tc>
      </w:tr>
      <w:tr w:rsidR="00181C65" w:rsidRPr="00DE7320" w14:paraId="123DC209" w14:textId="77777777" w:rsidTr="00181C65">
        <w:trPr>
          <w:trHeight w:val="280"/>
        </w:trPr>
        <w:tc>
          <w:tcPr>
            <w:tcW w:w="753" w:type="pct"/>
            <w:tcBorders>
              <w:top w:val="single" w:sz="6" w:space="0" w:color="auto"/>
            </w:tcBorders>
            <w:noWrap/>
            <w:vAlign w:val="center"/>
          </w:tcPr>
          <w:p w14:paraId="2FA8DF37" w14:textId="21AADBC2" w:rsidR="002127D0" w:rsidRPr="00DE7320" w:rsidRDefault="002127D0" w:rsidP="0070097F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1332" w:type="pct"/>
            <w:tcBorders>
              <w:top w:val="single" w:sz="6" w:space="0" w:color="auto"/>
            </w:tcBorders>
            <w:noWrap/>
            <w:vAlign w:val="center"/>
          </w:tcPr>
          <w:p w14:paraId="7C88151F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2" w:type="pct"/>
            <w:tcBorders>
              <w:top w:val="single" w:sz="6" w:space="0" w:color="auto"/>
            </w:tcBorders>
            <w:noWrap/>
            <w:vAlign w:val="center"/>
          </w:tcPr>
          <w:p w14:paraId="0B9F45CB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4" w:type="pct"/>
            <w:tcBorders>
              <w:top w:val="single" w:sz="6" w:space="0" w:color="auto"/>
            </w:tcBorders>
            <w:noWrap/>
            <w:vAlign w:val="center"/>
          </w:tcPr>
          <w:p w14:paraId="78453637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1C65" w:rsidRPr="00DE7320" w14:paraId="1F1DC8E9" w14:textId="77777777" w:rsidTr="00181C65">
        <w:trPr>
          <w:trHeight w:val="280"/>
        </w:trPr>
        <w:tc>
          <w:tcPr>
            <w:tcW w:w="753" w:type="pct"/>
            <w:noWrap/>
            <w:vAlign w:val="center"/>
          </w:tcPr>
          <w:p w14:paraId="66499607" w14:textId="77777777" w:rsidR="002127D0" w:rsidRPr="00DE7320" w:rsidRDefault="002127D0" w:rsidP="0070097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1332" w:type="pct"/>
            <w:noWrap/>
            <w:vAlign w:val="center"/>
          </w:tcPr>
          <w:p w14:paraId="300D84AD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6</w:t>
            </w:r>
          </w:p>
        </w:tc>
        <w:tc>
          <w:tcPr>
            <w:tcW w:w="1582" w:type="pct"/>
            <w:noWrap/>
            <w:vAlign w:val="center"/>
          </w:tcPr>
          <w:p w14:paraId="11A7BD89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9</w:t>
            </w:r>
          </w:p>
        </w:tc>
        <w:tc>
          <w:tcPr>
            <w:tcW w:w="1334" w:type="pct"/>
            <w:noWrap/>
            <w:vAlign w:val="center"/>
          </w:tcPr>
          <w:p w14:paraId="6B1EFEB1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34</w:t>
            </w:r>
          </w:p>
        </w:tc>
      </w:tr>
      <w:tr w:rsidR="00181C65" w:rsidRPr="00DE7320" w14:paraId="4243504A" w14:textId="77777777" w:rsidTr="00181C65">
        <w:trPr>
          <w:trHeight w:val="280"/>
        </w:trPr>
        <w:tc>
          <w:tcPr>
            <w:tcW w:w="753" w:type="pct"/>
            <w:noWrap/>
            <w:vAlign w:val="center"/>
          </w:tcPr>
          <w:p w14:paraId="54B148D1" w14:textId="32BD545B" w:rsidR="002127D0" w:rsidRPr="00DE7320" w:rsidRDefault="002127D0" w:rsidP="0070097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332" w:type="pct"/>
            <w:noWrap/>
            <w:vAlign w:val="center"/>
          </w:tcPr>
          <w:p w14:paraId="30436047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＜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1582" w:type="pct"/>
            <w:noWrap/>
            <w:vAlign w:val="center"/>
          </w:tcPr>
          <w:p w14:paraId="23D16248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＜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  <w:tc>
          <w:tcPr>
            <w:tcW w:w="1334" w:type="pct"/>
            <w:noWrap/>
            <w:vAlign w:val="center"/>
          </w:tcPr>
          <w:p w14:paraId="32B41982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＞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</w:tr>
      <w:tr w:rsidR="00181C65" w:rsidRPr="00DE7320" w14:paraId="56CDBAED" w14:textId="77777777" w:rsidTr="00181C65">
        <w:trPr>
          <w:trHeight w:val="280"/>
        </w:trPr>
        <w:tc>
          <w:tcPr>
            <w:tcW w:w="753" w:type="pct"/>
            <w:noWrap/>
            <w:vAlign w:val="center"/>
          </w:tcPr>
          <w:p w14:paraId="2B6C0C56" w14:textId="2459E759" w:rsidR="002127D0" w:rsidRPr="00DE7320" w:rsidRDefault="002127D0" w:rsidP="0070097F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1332" w:type="pct"/>
            <w:noWrap/>
            <w:vAlign w:val="center"/>
          </w:tcPr>
          <w:p w14:paraId="6B2216D5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2" w:type="pct"/>
            <w:noWrap/>
            <w:vAlign w:val="center"/>
          </w:tcPr>
          <w:p w14:paraId="15D2D02F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4" w:type="pct"/>
            <w:noWrap/>
            <w:vAlign w:val="center"/>
          </w:tcPr>
          <w:p w14:paraId="538956A4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1C65" w:rsidRPr="00DE7320" w14:paraId="7C133490" w14:textId="77777777" w:rsidTr="00181C65">
        <w:trPr>
          <w:trHeight w:val="280"/>
        </w:trPr>
        <w:tc>
          <w:tcPr>
            <w:tcW w:w="753" w:type="pct"/>
            <w:noWrap/>
            <w:vAlign w:val="center"/>
          </w:tcPr>
          <w:p w14:paraId="2D88FEC6" w14:textId="77777777" w:rsidR="002127D0" w:rsidRPr="00DE7320" w:rsidRDefault="002127D0" w:rsidP="0070097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1332" w:type="pct"/>
            <w:noWrap/>
            <w:vAlign w:val="center"/>
          </w:tcPr>
          <w:p w14:paraId="7BA2C240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1582" w:type="pct"/>
            <w:noWrap/>
            <w:vAlign w:val="center"/>
          </w:tcPr>
          <w:p w14:paraId="2E0306AA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0</w:t>
            </w:r>
          </w:p>
        </w:tc>
        <w:tc>
          <w:tcPr>
            <w:tcW w:w="1334" w:type="pct"/>
            <w:noWrap/>
            <w:vAlign w:val="center"/>
          </w:tcPr>
          <w:p w14:paraId="45237383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3</w:t>
            </w:r>
          </w:p>
        </w:tc>
      </w:tr>
      <w:tr w:rsidR="00181C65" w:rsidRPr="00DE7320" w14:paraId="2623335B" w14:textId="77777777" w:rsidTr="00181C65">
        <w:trPr>
          <w:trHeight w:val="280"/>
        </w:trPr>
        <w:tc>
          <w:tcPr>
            <w:tcW w:w="753" w:type="pct"/>
            <w:noWrap/>
            <w:vAlign w:val="center"/>
          </w:tcPr>
          <w:p w14:paraId="07D47F90" w14:textId="280D1554" w:rsidR="002127D0" w:rsidRPr="00DE7320" w:rsidRDefault="002127D0" w:rsidP="0070097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332" w:type="pct"/>
            <w:noWrap/>
            <w:vAlign w:val="center"/>
          </w:tcPr>
          <w:p w14:paraId="7E2E658A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＜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1582" w:type="pct"/>
            <w:noWrap/>
            <w:vAlign w:val="center"/>
          </w:tcPr>
          <w:p w14:paraId="54FA621B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＜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1334" w:type="pct"/>
            <w:noWrap/>
            <w:vAlign w:val="center"/>
          </w:tcPr>
          <w:p w14:paraId="24929322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＞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</w:tr>
      <w:tr w:rsidR="00181C65" w:rsidRPr="00DE7320" w14:paraId="6029879D" w14:textId="77777777" w:rsidTr="00181C65">
        <w:trPr>
          <w:trHeight w:val="280"/>
        </w:trPr>
        <w:tc>
          <w:tcPr>
            <w:tcW w:w="753" w:type="pct"/>
            <w:noWrap/>
            <w:vAlign w:val="center"/>
          </w:tcPr>
          <w:p w14:paraId="2F75DFC9" w14:textId="18F802BF" w:rsidR="002127D0" w:rsidRPr="00DE7320" w:rsidRDefault="002127D0" w:rsidP="0070097F">
            <w:pP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332" w:type="pct"/>
            <w:noWrap/>
            <w:vAlign w:val="center"/>
          </w:tcPr>
          <w:p w14:paraId="5816DE8F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82" w:type="pct"/>
            <w:noWrap/>
            <w:vAlign w:val="center"/>
          </w:tcPr>
          <w:p w14:paraId="00650B2A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4" w:type="pct"/>
            <w:noWrap/>
            <w:vAlign w:val="center"/>
          </w:tcPr>
          <w:p w14:paraId="3F69FD5C" w14:textId="77777777" w:rsidR="002127D0" w:rsidRPr="00DE7320" w:rsidRDefault="002127D0" w:rsidP="0070097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81C65" w:rsidRPr="00DE7320" w14:paraId="2F3B55AE" w14:textId="77777777" w:rsidTr="00181C65">
        <w:trPr>
          <w:trHeight w:val="280"/>
        </w:trPr>
        <w:tc>
          <w:tcPr>
            <w:tcW w:w="753" w:type="pct"/>
            <w:noWrap/>
            <w:vAlign w:val="center"/>
          </w:tcPr>
          <w:p w14:paraId="34448E6B" w14:textId="77777777" w:rsidR="002127D0" w:rsidRPr="00DE7320" w:rsidRDefault="002127D0" w:rsidP="0070097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1332" w:type="pct"/>
            <w:noWrap/>
            <w:vAlign w:val="center"/>
          </w:tcPr>
          <w:p w14:paraId="4518666D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7</w:t>
            </w:r>
          </w:p>
        </w:tc>
        <w:tc>
          <w:tcPr>
            <w:tcW w:w="1582" w:type="pct"/>
            <w:noWrap/>
            <w:vAlign w:val="center"/>
          </w:tcPr>
          <w:p w14:paraId="541E4F58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9</w:t>
            </w:r>
          </w:p>
        </w:tc>
        <w:tc>
          <w:tcPr>
            <w:tcW w:w="1334" w:type="pct"/>
            <w:noWrap/>
            <w:vAlign w:val="center"/>
          </w:tcPr>
          <w:p w14:paraId="29D6C474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-0.02</w:t>
            </w:r>
          </w:p>
        </w:tc>
      </w:tr>
      <w:tr w:rsidR="00181C65" w:rsidRPr="00DE7320" w14:paraId="51033837" w14:textId="77777777" w:rsidTr="00181C65">
        <w:trPr>
          <w:trHeight w:val="280"/>
        </w:trPr>
        <w:tc>
          <w:tcPr>
            <w:tcW w:w="753" w:type="pct"/>
            <w:noWrap/>
            <w:vAlign w:val="center"/>
          </w:tcPr>
          <w:p w14:paraId="1252CF40" w14:textId="7D8E1AF2" w:rsidR="002127D0" w:rsidRPr="00DE7320" w:rsidRDefault="002127D0" w:rsidP="0070097F">
            <w:pP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332" w:type="pct"/>
            <w:noWrap/>
            <w:vAlign w:val="center"/>
          </w:tcPr>
          <w:p w14:paraId="0DE59854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＜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01</w:t>
            </w:r>
          </w:p>
        </w:tc>
        <w:tc>
          <w:tcPr>
            <w:tcW w:w="1582" w:type="pct"/>
            <w:noWrap/>
            <w:vAlign w:val="center"/>
          </w:tcPr>
          <w:p w14:paraId="3C118C55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＜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1334" w:type="pct"/>
            <w:noWrap/>
            <w:vAlign w:val="center"/>
          </w:tcPr>
          <w:p w14:paraId="08416D1A" w14:textId="77777777" w:rsidR="002127D0" w:rsidRPr="00DE7320" w:rsidRDefault="002127D0" w:rsidP="0070097F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＞</w:t>
            </w:r>
            <w:r w:rsidRPr="00DE732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5</w:t>
            </w:r>
          </w:p>
        </w:tc>
      </w:tr>
    </w:tbl>
    <w:bookmarkEnd w:id="0"/>
    <w:p w14:paraId="0390718C" w14:textId="4377B543" w:rsidR="002127D0" w:rsidRPr="00DE7320" w:rsidRDefault="002127D0" w:rsidP="002127D0">
      <w:pPr>
        <w:pStyle w:val="2"/>
        <w:spacing w:line="240" w:lineRule="exact"/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</w:pP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Note: </w:t>
      </w:r>
      <w:r w:rsidR="00181C65"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PCC: </w:t>
      </w:r>
      <w:r w:rsidR="00181C65" w:rsidRPr="00DE7320">
        <w:rPr>
          <w:rFonts w:ascii="Times New Roman" w:eastAsia="SimSun" w:hAnsi="Times New Roman" w:cs="Times New Roman" w:hint="eastAsia"/>
          <w:kern w:val="36"/>
          <w:sz w:val="20"/>
          <w:szCs w:val="20"/>
          <w14:ligatures w14:val="none"/>
        </w:rPr>
        <w:t>Pearson correlation coefficient</w:t>
      </w:r>
      <w:r w:rsidR="00181C65"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. 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When 0 ≤ |r| &lt; 0.3, it indicates no correlation; when 0.3 ≤ |r| &lt; 0.5, it 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lastRenderedPageBreak/>
        <w:t>represents weak correlation; when 0.5 ≤ |r| &lt; 0.8, it denotes moderate correlation; and when 0.8 ≤ |r| &lt; 1, it signifies strong correlation.</w:t>
      </w:r>
    </w:p>
    <w:p w14:paraId="3AB33EEA" w14:textId="77777777" w:rsidR="00681010" w:rsidRPr="00681010" w:rsidRDefault="00681010" w:rsidP="00681010">
      <w:pPr>
        <w:spacing w:after="0" w:line="240" w:lineRule="auto"/>
        <w:jc w:val="both"/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</w:pPr>
      <w:r w:rsidRPr="00DE7320">
        <w:rPr>
          <w:rFonts w:ascii="Times New Roman" w:eastAsia="SimSun" w:hAnsi="Times New Roman" w:cs="Times New Roman"/>
          <w:b/>
          <w:bCs/>
          <w:kern w:val="36"/>
          <w:sz w:val="20"/>
          <w:szCs w:val="20"/>
          <w14:ligatures w14:val="none"/>
        </w:rPr>
        <w:t>Data Note:</w:t>
      </w:r>
      <w:r w:rsidRPr="00DE7320">
        <w:rPr>
          <w:rFonts w:ascii="Times New Roman" w:eastAsia="SimSun" w:hAnsi="Times New Roman" w:cs="Times New Roman"/>
          <w:kern w:val="36"/>
          <w:sz w:val="20"/>
          <w:szCs w:val="20"/>
          <w14:ligatures w14:val="none"/>
        </w:rPr>
        <w:t xml:space="preserve"> Data are presented as mean ± SD for all surviving animals at each time point. For Group C, three animals died before T4; therefore, no T4 data are available. Data from these animals are included for time points T0-T3.</w:t>
      </w:r>
    </w:p>
    <w:p w14:paraId="0D4CAF5E" w14:textId="77777777" w:rsidR="002127D0" w:rsidRPr="00181C65" w:rsidRDefault="002127D0" w:rsidP="002127D0">
      <w:pPr>
        <w:rPr>
          <w:rFonts w:ascii="Times New Roman" w:hAnsi="Times New Roman" w:cs="Times New Roman"/>
        </w:rPr>
      </w:pPr>
    </w:p>
    <w:p w14:paraId="51F070A1" w14:textId="77777777" w:rsidR="002127D0" w:rsidRPr="00181C65" w:rsidRDefault="002127D0" w:rsidP="002127D0">
      <w:pPr>
        <w:spacing w:line="360" w:lineRule="auto"/>
        <w:rPr>
          <w:rFonts w:ascii="Times New Roman" w:eastAsia="SimSun" w:hAnsi="Times New Roman" w:cs="Times New Roman"/>
          <w:kern w:val="36"/>
          <w14:ligatures w14:val="none"/>
        </w:rPr>
      </w:pPr>
    </w:p>
    <w:p w14:paraId="723F95B2" w14:textId="77777777" w:rsidR="002127D0" w:rsidRPr="00181C65" w:rsidRDefault="002127D0">
      <w:pPr>
        <w:rPr>
          <w:rFonts w:ascii="Times New Roman" w:hAnsi="Times New Roman" w:cs="Times New Roman"/>
          <w:b/>
          <w:bCs/>
        </w:rPr>
      </w:pPr>
    </w:p>
    <w:sectPr w:rsidR="002127D0" w:rsidRPr="00181C65" w:rsidSect="003758D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D9F0C4" w14:textId="77777777" w:rsidR="00A9664E" w:rsidRDefault="00A9664E" w:rsidP="00C4516D">
      <w:pPr>
        <w:spacing w:after="0" w:line="240" w:lineRule="auto"/>
      </w:pPr>
      <w:r>
        <w:separator/>
      </w:r>
    </w:p>
  </w:endnote>
  <w:endnote w:type="continuationSeparator" w:id="0">
    <w:p w14:paraId="0B587590" w14:textId="77777777" w:rsidR="00A9664E" w:rsidRDefault="00A9664E" w:rsidP="00C45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39405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noProof/>
      </w:rPr>
    </w:sdtEndPr>
    <w:sdtContent>
      <w:p w14:paraId="6BAE9F3A" w14:textId="4254F7D5" w:rsidR="00C4516D" w:rsidRPr="00C4516D" w:rsidRDefault="00C4516D">
        <w:pPr>
          <w:pStyle w:val="Footer"/>
          <w:jc w:val="center"/>
          <w:rPr>
            <w:rFonts w:ascii="Times New Roman" w:hAnsi="Times New Roman" w:cs="Times New Roman"/>
            <w:b/>
            <w:bCs/>
          </w:rPr>
        </w:pPr>
        <w:r w:rsidRPr="00C4516D">
          <w:rPr>
            <w:rFonts w:ascii="Times New Roman" w:hAnsi="Times New Roman" w:cs="Times New Roman"/>
            <w:b/>
            <w:bCs/>
          </w:rPr>
          <w:fldChar w:fldCharType="begin"/>
        </w:r>
        <w:r w:rsidRPr="00C4516D">
          <w:rPr>
            <w:rFonts w:ascii="Times New Roman" w:hAnsi="Times New Roman" w:cs="Times New Roman"/>
            <w:b/>
            <w:bCs/>
          </w:rPr>
          <w:instrText xml:space="preserve"> PAGE   \* MERGEFORMAT </w:instrText>
        </w:r>
        <w:r w:rsidRPr="00C4516D">
          <w:rPr>
            <w:rFonts w:ascii="Times New Roman" w:hAnsi="Times New Roman" w:cs="Times New Roman"/>
            <w:b/>
            <w:bCs/>
          </w:rPr>
          <w:fldChar w:fldCharType="separate"/>
        </w:r>
        <w:r w:rsidRPr="00C4516D">
          <w:rPr>
            <w:rFonts w:ascii="Times New Roman" w:hAnsi="Times New Roman" w:cs="Times New Roman"/>
            <w:b/>
            <w:bCs/>
            <w:noProof/>
          </w:rPr>
          <w:t>2</w:t>
        </w:r>
        <w:r w:rsidRPr="00C4516D">
          <w:rPr>
            <w:rFonts w:ascii="Times New Roman" w:hAnsi="Times New Roman" w:cs="Times New Roman"/>
            <w:b/>
            <w:bCs/>
            <w:noProof/>
          </w:rPr>
          <w:fldChar w:fldCharType="end"/>
        </w:r>
      </w:p>
    </w:sdtContent>
  </w:sdt>
  <w:p w14:paraId="3A1A19E2" w14:textId="77777777" w:rsidR="00C4516D" w:rsidRDefault="00C451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30754" w14:textId="77777777" w:rsidR="00A9664E" w:rsidRDefault="00A9664E" w:rsidP="00C4516D">
      <w:pPr>
        <w:spacing w:after="0" w:line="240" w:lineRule="auto"/>
      </w:pPr>
      <w:r>
        <w:separator/>
      </w:r>
    </w:p>
  </w:footnote>
  <w:footnote w:type="continuationSeparator" w:id="0">
    <w:p w14:paraId="7102A4F8" w14:textId="77777777" w:rsidR="00A9664E" w:rsidRDefault="00A9664E" w:rsidP="00C451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2CD"/>
    <w:rsid w:val="00145914"/>
    <w:rsid w:val="00181C65"/>
    <w:rsid w:val="00182D7A"/>
    <w:rsid w:val="002127D0"/>
    <w:rsid w:val="002B0B3F"/>
    <w:rsid w:val="002D2F72"/>
    <w:rsid w:val="00374544"/>
    <w:rsid w:val="003758D9"/>
    <w:rsid w:val="00390188"/>
    <w:rsid w:val="003C65F9"/>
    <w:rsid w:val="00497A20"/>
    <w:rsid w:val="004D0B01"/>
    <w:rsid w:val="0053322B"/>
    <w:rsid w:val="00640719"/>
    <w:rsid w:val="00681010"/>
    <w:rsid w:val="006E36B9"/>
    <w:rsid w:val="00722CFE"/>
    <w:rsid w:val="00840696"/>
    <w:rsid w:val="00872644"/>
    <w:rsid w:val="00A9664E"/>
    <w:rsid w:val="00BF3562"/>
    <w:rsid w:val="00C202CD"/>
    <w:rsid w:val="00C4516D"/>
    <w:rsid w:val="00DA50A6"/>
    <w:rsid w:val="00DE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F9596D"/>
  <w15:chartTrackingRefBased/>
  <w15:docId w15:val="{C41C2F2C-0982-410E-80E5-93B69E920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书目2"/>
    <w:basedOn w:val="Normal"/>
    <w:next w:val="Normal"/>
    <w:uiPriority w:val="37"/>
    <w:unhideWhenUsed/>
    <w:qFormat/>
    <w:rsid w:val="002127D0"/>
    <w:pPr>
      <w:widowControl w:val="0"/>
      <w:spacing w:after="0" w:line="240" w:lineRule="auto"/>
      <w:jc w:val="both"/>
    </w:pPr>
    <w:rPr>
      <w:sz w:val="21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181C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1C6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516D"/>
  </w:style>
  <w:style w:type="paragraph" w:styleId="Header">
    <w:name w:val="header"/>
    <w:basedOn w:val="Normal"/>
    <w:link w:val="HeaderChar"/>
    <w:uiPriority w:val="99"/>
    <w:unhideWhenUsed/>
    <w:rsid w:val="00C451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16D"/>
  </w:style>
  <w:style w:type="paragraph" w:styleId="Footer">
    <w:name w:val="footer"/>
    <w:basedOn w:val="Normal"/>
    <w:link w:val="FooterChar"/>
    <w:uiPriority w:val="99"/>
    <w:unhideWhenUsed/>
    <w:rsid w:val="00C451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sghar</dc:creator>
  <cp:keywords/>
  <dc:description/>
  <cp:lastModifiedBy>Giada Zaffin</cp:lastModifiedBy>
  <cp:revision>2</cp:revision>
  <dcterms:created xsi:type="dcterms:W3CDTF">2026-02-12T08:25:00Z</dcterms:created>
  <dcterms:modified xsi:type="dcterms:W3CDTF">2026-02-12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53a977-98f6-4b94-8c02-2c6606f4ade2</vt:lpwstr>
  </property>
</Properties>
</file>